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0FC35" w14:textId="77777777" w:rsidR="003462F7" w:rsidRPr="00A41C0C" w:rsidRDefault="003462F7" w:rsidP="003462F7">
      <w:pPr>
        <w:widowControl/>
        <w:autoSpaceDE/>
        <w:autoSpaceDN/>
        <w:spacing w:after="160" w:line="259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4 Table: Impoverishment rates based on direct (medical &amp; non-medical) OOP costs associated with severe illness, by hospital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694"/>
        <w:gridCol w:w="2551"/>
      </w:tblGrid>
      <w:tr w:rsidR="003462F7" w:rsidRPr="00F15DA5" w14:paraId="00AC6ACD" w14:textId="77777777" w:rsidTr="003462F7">
        <w:trPr>
          <w:trHeight w:val="525"/>
        </w:trPr>
        <w:tc>
          <w:tcPr>
            <w:tcW w:w="2830" w:type="dxa"/>
            <w:noWrap/>
            <w:hideMark/>
          </w:tcPr>
          <w:p w14:paraId="36686734" w14:textId="77777777" w:rsidR="003462F7" w:rsidRPr="004C4BC8" w:rsidRDefault="003462F7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C4BC8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  <w:p w14:paraId="5E4C0996" w14:textId="77777777" w:rsidR="003462F7" w:rsidRPr="004C4BC8" w:rsidRDefault="003462F7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C4BC8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94" w:type="dxa"/>
            <w:noWrap/>
            <w:hideMark/>
          </w:tcPr>
          <w:p w14:paraId="26189536" w14:textId="77777777" w:rsidR="003462F7" w:rsidRPr="004C4BC8" w:rsidRDefault="003462F7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ational Children’s Hospital</w:t>
            </w:r>
          </w:p>
          <w:p w14:paraId="18210AAB" w14:textId="77777777" w:rsidR="003462F7" w:rsidRPr="004C4BC8" w:rsidRDefault="003462F7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C4BC8">
              <w:rPr>
                <w:rFonts w:ascii="Calibri" w:hAnsi="Calibri" w:cs="Calibri"/>
                <w:sz w:val="20"/>
                <w:szCs w:val="20"/>
              </w:rPr>
              <w:t>N=200</w:t>
            </w:r>
          </w:p>
        </w:tc>
        <w:tc>
          <w:tcPr>
            <w:tcW w:w="2551" w:type="dxa"/>
            <w:noWrap/>
            <w:hideMark/>
          </w:tcPr>
          <w:p w14:paraId="46A2F1A0" w14:textId="77777777" w:rsidR="003462F7" w:rsidRPr="004C4BC8" w:rsidRDefault="003462F7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alavan Provincial Hospital</w:t>
            </w:r>
          </w:p>
          <w:p w14:paraId="741C671B" w14:textId="77777777" w:rsidR="003462F7" w:rsidRPr="004C4BC8" w:rsidRDefault="003462F7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C4BC8">
              <w:rPr>
                <w:rFonts w:ascii="Calibri" w:hAnsi="Calibri" w:cs="Calibri"/>
                <w:sz w:val="20"/>
                <w:szCs w:val="20"/>
              </w:rPr>
              <w:t>N=200</w:t>
            </w:r>
          </w:p>
        </w:tc>
      </w:tr>
      <w:tr w:rsidR="003462F7" w:rsidRPr="00F15DA5" w14:paraId="5482C90D" w14:textId="77777777" w:rsidTr="00D84D2F">
        <w:trPr>
          <w:trHeight w:val="290"/>
        </w:trPr>
        <w:tc>
          <w:tcPr>
            <w:tcW w:w="8075" w:type="dxa"/>
            <w:gridSpan w:val="3"/>
            <w:noWrap/>
            <w:hideMark/>
          </w:tcPr>
          <w:p w14:paraId="7189F4D7" w14:textId="77777777" w:rsidR="003462F7" w:rsidRPr="004C4BC8" w:rsidRDefault="003462F7" w:rsidP="00D84D2F">
            <w:pPr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</w:pPr>
            <w:bookmarkStart w:id="0" w:name="_Hlk177648103"/>
            <w:r w:rsidRPr="004C4BC8"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  <w:t>I</w:t>
            </w:r>
            <w:r w:rsidRPr="00072FBD">
              <w:rPr>
                <w:rFonts w:ascii="Calibri" w:hAnsi="Calibri" w:cs="Calibri"/>
                <w:b/>
                <w:bCs/>
                <w:sz w:val="20"/>
                <w:szCs w:val="20"/>
              </w:rPr>
              <w:t>mpoverishment at baseline (time of recruitment)</w:t>
            </w:r>
          </w:p>
        </w:tc>
      </w:tr>
      <w:tr w:rsidR="003462F7" w:rsidRPr="00F15DA5" w14:paraId="04353817" w14:textId="77777777" w:rsidTr="00D84D2F">
        <w:trPr>
          <w:trHeight w:val="290"/>
        </w:trPr>
        <w:tc>
          <w:tcPr>
            <w:tcW w:w="8075" w:type="dxa"/>
            <w:gridSpan w:val="3"/>
            <w:noWrap/>
          </w:tcPr>
          <w:p w14:paraId="3867E126" w14:textId="77777777" w:rsidR="003462F7" w:rsidRPr="004C4BC8" w:rsidRDefault="003462F7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C4BC8">
              <w:rPr>
                <w:rFonts w:ascii="Calibri" w:hAnsi="Calibri" w:cs="Calibri"/>
                <w:b/>
                <w:bCs/>
                <w:sz w:val="20"/>
                <w:szCs w:val="20"/>
              </w:rPr>
              <w:t>Threshold: International poverty line $USD 2.15/person/day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at 2017 PPP</w:t>
            </w:r>
          </w:p>
        </w:tc>
      </w:tr>
      <w:tr w:rsidR="003462F7" w:rsidRPr="00F15DA5" w14:paraId="16B1C5F0" w14:textId="77777777" w:rsidTr="003462F7">
        <w:trPr>
          <w:trHeight w:val="531"/>
        </w:trPr>
        <w:tc>
          <w:tcPr>
            <w:tcW w:w="2830" w:type="dxa"/>
            <w:noWrap/>
          </w:tcPr>
          <w:p w14:paraId="08B57033" w14:textId="77777777" w:rsidR="003462F7" w:rsidRPr="004C4BC8" w:rsidRDefault="003462F7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C4BC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overty headcount </w:t>
            </w:r>
          </w:p>
          <w:p w14:paraId="339DFD97" w14:textId="77777777" w:rsidR="003462F7" w:rsidRPr="004C4BC8" w:rsidRDefault="003462F7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C4BC8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4C4BC8">
              <w:rPr>
                <w:rFonts w:ascii="Calibri" w:hAnsi="Calibri" w:cs="Calibri"/>
                <w:b/>
                <w:bCs/>
                <w:sz w:val="20"/>
                <w:szCs w:val="20"/>
              </w:rPr>
              <w:t>(95% C.I.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noWrap/>
          </w:tcPr>
          <w:p w14:paraId="4F165203" w14:textId="77777777" w:rsidR="003462F7" w:rsidRPr="004C4BC8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4C4BC8">
              <w:rPr>
                <w:rFonts w:ascii="Calibri" w:hAnsi="Calibri" w:cs="Calibri"/>
                <w:sz w:val="20"/>
                <w:szCs w:val="20"/>
              </w:rPr>
              <w:t>2 (1.0%)</w:t>
            </w:r>
          </w:p>
          <w:p w14:paraId="265513DC" w14:textId="77777777" w:rsidR="003462F7" w:rsidRPr="004C4BC8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4C4BC8">
              <w:rPr>
                <w:rFonts w:ascii="Calibri" w:hAnsi="Calibri" w:cs="Calibri"/>
                <w:sz w:val="20"/>
                <w:szCs w:val="20"/>
              </w:rPr>
              <w:t>(0.4 - 2.4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</w:tcPr>
          <w:p w14:paraId="28E79F70" w14:textId="77777777" w:rsidR="003462F7" w:rsidRPr="004C4BC8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4C4BC8">
              <w:rPr>
                <w:rFonts w:ascii="Calibri" w:hAnsi="Calibri" w:cs="Calibri"/>
                <w:sz w:val="20"/>
                <w:szCs w:val="20"/>
              </w:rPr>
              <w:t>32 (16.0%)</w:t>
            </w:r>
          </w:p>
          <w:p w14:paraId="58DC4E39" w14:textId="77777777" w:rsidR="003462F7" w:rsidRPr="004C4BC8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4C4BC8">
              <w:rPr>
                <w:rFonts w:ascii="Calibri" w:hAnsi="Calibri" w:cs="Calibri"/>
                <w:sz w:val="20"/>
                <w:szCs w:val="20"/>
              </w:rPr>
              <w:t>(10.9 - 21.1)</w:t>
            </w:r>
          </w:p>
        </w:tc>
      </w:tr>
      <w:tr w:rsidR="003462F7" w:rsidRPr="00F15DA5" w14:paraId="507BCF15" w14:textId="77777777" w:rsidTr="003462F7">
        <w:trPr>
          <w:trHeight w:val="553"/>
        </w:trPr>
        <w:tc>
          <w:tcPr>
            <w:tcW w:w="2830" w:type="dxa"/>
            <w:noWrap/>
          </w:tcPr>
          <w:p w14:paraId="3D034AE0" w14:textId="77777777" w:rsidR="003462F7" w:rsidRPr="004C4BC8" w:rsidRDefault="003462F7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C4BC8">
              <w:rPr>
                <w:rFonts w:ascii="Calibri" w:hAnsi="Calibri" w:cs="Calibri"/>
                <w:b/>
                <w:bCs/>
                <w:sz w:val="20"/>
                <w:szCs w:val="20"/>
              </w:rPr>
              <w:t>Households pushed below poverty line N (%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5C402D" w14:textId="77777777" w:rsidR="003462F7" w:rsidRPr="004C4BC8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4C4BC8">
              <w:rPr>
                <w:rFonts w:ascii="Calibri" w:hAnsi="Calibri" w:cs="Calibri"/>
                <w:sz w:val="20"/>
                <w:szCs w:val="20"/>
              </w:rPr>
              <w:t>2 (1.0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16DF27" w14:textId="77777777" w:rsidR="003462F7" w:rsidRPr="004C4BC8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4C4BC8">
              <w:rPr>
                <w:rFonts w:ascii="Calibri" w:hAnsi="Calibri" w:cs="Calibri"/>
                <w:sz w:val="20"/>
                <w:szCs w:val="20"/>
              </w:rPr>
              <w:t>12 (6.0%)</w:t>
            </w:r>
          </w:p>
        </w:tc>
      </w:tr>
      <w:tr w:rsidR="003462F7" w:rsidRPr="00F15DA5" w14:paraId="59CE1765" w14:textId="77777777" w:rsidTr="00D84D2F">
        <w:trPr>
          <w:trHeight w:val="290"/>
        </w:trPr>
        <w:tc>
          <w:tcPr>
            <w:tcW w:w="8075" w:type="dxa"/>
            <w:gridSpan w:val="3"/>
            <w:noWrap/>
          </w:tcPr>
          <w:p w14:paraId="38C43265" w14:textId="77777777" w:rsidR="003462F7" w:rsidRPr="004C4BC8" w:rsidRDefault="003462F7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C4BC8">
              <w:rPr>
                <w:rFonts w:ascii="Calibri" w:hAnsi="Calibri" w:cs="Calibri"/>
                <w:b/>
                <w:bCs/>
                <w:sz w:val="20"/>
                <w:szCs w:val="20"/>
              </w:rPr>
              <w:t>Threshold: Laos national poverty line LAK 280,910/person/month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$USD 2.00/person/month)</w:t>
            </w:r>
          </w:p>
        </w:tc>
      </w:tr>
      <w:tr w:rsidR="003462F7" w:rsidRPr="00F15DA5" w14:paraId="2DFD3C52" w14:textId="77777777" w:rsidTr="00D84D2F">
        <w:trPr>
          <w:trHeight w:val="546"/>
        </w:trPr>
        <w:tc>
          <w:tcPr>
            <w:tcW w:w="2830" w:type="dxa"/>
            <w:noWrap/>
          </w:tcPr>
          <w:p w14:paraId="52645B33" w14:textId="77777777" w:rsidR="003462F7" w:rsidRPr="004C4BC8" w:rsidRDefault="003462F7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C4BC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overty headcount </w:t>
            </w:r>
          </w:p>
          <w:p w14:paraId="6F0BA7BD" w14:textId="77777777" w:rsidR="003462F7" w:rsidRPr="004C4BC8" w:rsidRDefault="003462F7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C4BC8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4C4BC8">
              <w:rPr>
                <w:rFonts w:ascii="Calibri" w:hAnsi="Calibri" w:cs="Calibri"/>
                <w:b/>
                <w:bCs/>
                <w:sz w:val="20"/>
                <w:szCs w:val="20"/>
              </w:rPr>
              <w:t>(95% C.I.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noWrap/>
          </w:tcPr>
          <w:p w14:paraId="2D2EF34D" w14:textId="77777777" w:rsidR="003462F7" w:rsidRPr="004C4BC8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4C4BC8">
              <w:rPr>
                <w:rFonts w:ascii="Calibri" w:hAnsi="Calibri" w:cs="Calibri"/>
                <w:sz w:val="20"/>
                <w:szCs w:val="20"/>
              </w:rPr>
              <w:t>5 (2.5%)</w:t>
            </w:r>
          </w:p>
          <w:p w14:paraId="7D388B57" w14:textId="77777777" w:rsidR="003462F7" w:rsidRPr="004C4BC8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4C4BC8">
              <w:rPr>
                <w:rFonts w:ascii="Calibri" w:hAnsi="Calibri" w:cs="Calibri"/>
                <w:sz w:val="20"/>
                <w:szCs w:val="20"/>
              </w:rPr>
              <w:t>(0.3 - 4.7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</w:tcPr>
          <w:p w14:paraId="7D46758C" w14:textId="77777777" w:rsidR="003462F7" w:rsidRPr="004C4BC8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4C4BC8">
              <w:rPr>
                <w:rFonts w:ascii="Calibri" w:hAnsi="Calibri" w:cs="Calibri"/>
                <w:sz w:val="20"/>
                <w:szCs w:val="20"/>
              </w:rPr>
              <w:t>69 (34.5%)</w:t>
            </w:r>
          </w:p>
          <w:p w14:paraId="13188043" w14:textId="77777777" w:rsidR="003462F7" w:rsidRPr="004C4BC8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4C4BC8">
              <w:rPr>
                <w:rFonts w:ascii="Calibri" w:hAnsi="Calibri" w:cs="Calibri"/>
                <w:sz w:val="20"/>
                <w:szCs w:val="20"/>
              </w:rPr>
              <w:t>(27.9 - 41.1)</w:t>
            </w:r>
          </w:p>
        </w:tc>
      </w:tr>
      <w:tr w:rsidR="003462F7" w:rsidRPr="00F15DA5" w14:paraId="460209F2" w14:textId="77777777" w:rsidTr="003462F7">
        <w:trPr>
          <w:trHeight w:val="558"/>
        </w:trPr>
        <w:tc>
          <w:tcPr>
            <w:tcW w:w="2830" w:type="dxa"/>
            <w:noWrap/>
          </w:tcPr>
          <w:p w14:paraId="66FFCF2F" w14:textId="77777777" w:rsidR="003462F7" w:rsidRPr="004C4BC8" w:rsidRDefault="003462F7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C4BC8">
              <w:rPr>
                <w:rFonts w:ascii="Calibri" w:hAnsi="Calibri" w:cs="Calibri"/>
                <w:b/>
                <w:bCs/>
                <w:sz w:val="20"/>
                <w:szCs w:val="20"/>
              </w:rPr>
              <w:t>Households pushed below poverty line N (%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BC1D28" w14:textId="77777777" w:rsidR="003462F7" w:rsidRPr="004C4BC8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4C4BC8">
              <w:rPr>
                <w:rFonts w:ascii="Calibri" w:hAnsi="Calibri" w:cs="Calibri"/>
                <w:sz w:val="20"/>
                <w:szCs w:val="20"/>
              </w:rPr>
              <w:t>4 (2.0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B774A1" w14:textId="77777777" w:rsidR="003462F7" w:rsidRPr="004C4BC8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4C4BC8">
              <w:rPr>
                <w:rFonts w:ascii="Calibri" w:hAnsi="Calibri" w:cs="Calibri"/>
                <w:sz w:val="20"/>
                <w:szCs w:val="20"/>
              </w:rPr>
              <w:t>10 (5.0%)</w:t>
            </w:r>
          </w:p>
        </w:tc>
      </w:tr>
      <w:bookmarkEnd w:id="0"/>
      <w:tr w:rsidR="003462F7" w:rsidRPr="00F15DA5" w14:paraId="77BDDE90" w14:textId="77777777" w:rsidTr="00D84D2F">
        <w:trPr>
          <w:trHeight w:val="290"/>
        </w:trPr>
        <w:tc>
          <w:tcPr>
            <w:tcW w:w="8075" w:type="dxa"/>
            <w:gridSpan w:val="3"/>
            <w:noWrap/>
            <w:hideMark/>
          </w:tcPr>
          <w:p w14:paraId="5744715D" w14:textId="77777777" w:rsidR="003462F7" w:rsidRPr="004C4BC8" w:rsidRDefault="003462F7" w:rsidP="00D84D2F">
            <w:pPr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</w:pPr>
            <w:r w:rsidRPr="004C4BC8"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  <w:t>I</w:t>
            </w:r>
            <w:r w:rsidRPr="00072FBD">
              <w:rPr>
                <w:rFonts w:ascii="Calibri" w:hAnsi="Calibri" w:cs="Calibri"/>
                <w:b/>
                <w:bCs/>
                <w:sz w:val="20"/>
                <w:szCs w:val="20"/>
              </w:rPr>
              <w:t>mpoverishment at 2 weeks after hospital discharge</w:t>
            </w:r>
          </w:p>
        </w:tc>
      </w:tr>
      <w:tr w:rsidR="003462F7" w:rsidRPr="00F15DA5" w14:paraId="6BDE08E8" w14:textId="77777777" w:rsidTr="00D84D2F">
        <w:trPr>
          <w:trHeight w:val="290"/>
        </w:trPr>
        <w:tc>
          <w:tcPr>
            <w:tcW w:w="8075" w:type="dxa"/>
            <w:gridSpan w:val="3"/>
            <w:noWrap/>
          </w:tcPr>
          <w:p w14:paraId="4A103C17" w14:textId="77777777" w:rsidR="003462F7" w:rsidRPr="004C4BC8" w:rsidRDefault="003462F7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C4BC8">
              <w:rPr>
                <w:rFonts w:ascii="Calibri" w:hAnsi="Calibri" w:cs="Calibri"/>
                <w:b/>
                <w:bCs/>
                <w:sz w:val="20"/>
                <w:szCs w:val="20"/>
              </w:rPr>
              <w:t>Threshold: International poverty line $USD 2.15/person/day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at 2017 PPP</w:t>
            </w:r>
          </w:p>
        </w:tc>
      </w:tr>
      <w:tr w:rsidR="003462F7" w:rsidRPr="00F15DA5" w14:paraId="17EE5103" w14:textId="77777777" w:rsidTr="003462F7">
        <w:trPr>
          <w:trHeight w:val="532"/>
        </w:trPr>
        <w:tc>
          <w:tcPr>
            <w:tcW w:w="2830" w:type="dxa"/>
            <w:noWrap/>
          </w:tcPr>
          <w:p w14:paraId="4008A238" w14:textId="77777777" w:rsidR="003462F7" w:rsidRPr="004C4BC8" w:rsidRDefault="003462F7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C4BC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overty headcount </w:t>
            </w:r>
          </w:p>
          <w:p w14:paraId="26441497" w14:textId="77777777" w:rsidR="003462F7" w:rsidRPr="004C4BC8" w:rsidRDefault="003462F7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C4BC8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4C4BC8">
              <w:rPr>
                <w:rFonts w:ascii="Calibri" w:hAnsi="Calibri" w:cs="Calibri"/>
                <w:b/>
                <w:bCs/>
                <w:sz w:val="20"/>
                <w:szCs w:val="20"/>
              </w:rPr>
              <w:t>(95% C.I.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noWrap/>
          </w:tcPr>
          <w:p w14:paraId="1CD69AF5" w14:textId="77777777" w:rsidR="003462F7" w:rsidRPr="004C4BC8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4C4BC8">
              <w:rPr>
                <w:rFonts w:ascii="Calibri" w:hAnsi="Calibri" w:cs="Calibri"/>
                <w:sz w:val="20"/>
                <w:szCs w:val="20"/>
              </w:rPr>
              <w:t>3 (1.5%)</w:t>
            </w:r>
          </w:p>
          <w:p w14:paraId="70036206" w14:textId="77777777" w:rsidR="003462F7" w:rsidRPr="004C4BC8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4C4BC8">
              <w:rPr>
                <w:rFonts w:ascii="Calibri" w:hAnsi="Calibri" w:cs="Calibri"/>
                <w:sz w:val="20"/>
                <w:szCs w:val="20"/>
              </w:rPr>
              <w:t>(0.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4C4BC8">
              <w:rPr>
                <w:rFonts w:ascii="Calibri" w:hAnsi="Calibri" w:cs="Calibri"/>
                <w:sz w:val="20"/>
                <w:szCs w:val="20"/>
              </w:rPr>
              <w:t xml:space="preserve"> - 3.3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</w:tcPr>
          <w:p w14:paraId="4CD462C9" w14:textId="77777777" w:rsidR="003462F7" w:rsidRPr="004C4BC8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4C4BC8">
              <w:rPr>
                <w:rFonts w:ascii="Calibri" w:hAnsi="Calibri" w:cs="Calibri"/>
                <w:sz w:val="20"/>
                <w:szCs w:val="20"/>
              </w:rPr>
              <w:t>26 (13.0%)</w:t>
            </w:r>
          </w:p>
          <w:p w14:paraId="0ADE945C" w14:textId="77777777" w:rsidR="003462F7" w:rsidRPr="004C4BC8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4C4BC8">
              <w:rPr>
                <w:rFonts w:ascii="Calibri" w:hAnsi="Calibri" w:cs="Calibri"/>
                <w:sz w:val="20"/>
                <w:szCs w:val="20"/>
              </w:rPr>
              <w:t>(8.3 - 17.7)</w:t>
            </w:r>
          </w:p>
        </w:tc>
      </w:tr>
      <w:tr w:rsidR="003462F7" w:rsidRPr="00F15DA5" w14:paraId="36C8B4CE" w14:textId="77777777" w:rsidTr="003462F7">
        <w:trPr>
          <w:trHeight w:val="554"/>
        </w:trPr>
        <w:tc>
          <w:tcPr>
            <w:tcW w:w="2830" w:type="dxa"/>
            <w:noWrap/>
          </w:tcPr>
          <w:p w14:paraId="2CA68D6C" w14:textId="77777777" w:rsidR="003462F7" w:rsidRPr="004C4BC8" w:rsidRDefault="003462F7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C4BC8">
              <w:rPr>
                <w:rFonts w:ascii="Calibri" w:hAnsi="Calibri" w:cs="Calibri"/>
                <w:b/>
                <w:bCs/>
                <w:sz w:val="20"/>
                <w:szCs w:val="20"/>
              </w:rPr>
              <w:t>Households pushed below poverty line N (%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8C3DF5" w14:textId="77777777" w:rsidR="003462F7" w:rsidRPr="004C4BC8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4C4BC8">
              <w:rPr>
                <w:rFonts w:ascii="Calibri" w:hAnsi="Calibri" w:cs="Calibri"/>
                <w:sz w:val="20"/>
                <w:szCs w:val="20"/>
              </w:rPr>
              <w:t>3 (1.5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318BAF" w14:textId="77777777" w:rsidR="003462F7" w:rsidRPr="004C4BC8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4C4BC8">
              <w:rPr>
                <w:rFonts w:ascii="Calibri" w:hAnsi="Calibri" w:cs="Calibri"/>
                <w:sz w:val="20"/>
                <w:szCs w:val="20"/>
              </w:rPr>
              <w:t>20 (10.0%)</w:t>
            </w:r>
          </w:p>
        </w:tc>
      </w:tr>
      <w:tr w:rsidR="003462F7" w:rsidRPr="00F15DA5" w14:paraId="74C35FA7" w14:textId="77777777" w:rsidTr="00D84D2F">
        <w:trPr>
          <w:trHeight w:val="290"/>
        </w:trPr>
        <w:tc>
          <w:tcPr>
            <w:tcW w:w="8075" w:type="dxa"/>
            <w:gridSpan w:val="3"/>
            <w:noWrap/>
          </w:tcPr>
          <w:p w14:paraId="4CCD22F8" w14:textId="77777777" w:rsidR="003462F7" w:rsidRPr="004C4BC8" w:rsidRDefault="003462F7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C4BC8">
              <w:rPr>
                <w:rFonts w:ascii="Calibri" w:hAnsi="Calibri" w:cs="Calibri"/>
                <w:b/>
                <w:bCs/>
                <w:sz w:val="20"/>
                <w:szCs w:val="20"/>
              </w:rPr>
              <w:t>Threshold: Laos national poverty line LAK 280,910/person/month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$USD 2.00/person/month)</w:t>
            </w:r>
          </w:p>
        </w:tc>
      </w:tr>
      <w:tr w:rsidR="003462F7" w:rsidRPr="00F15DA5" w14:paraId="7D426F38" w14:textId="77777777" w:rsidTr="003462F7">
        <w:trPr>
          <w:trHeight w:val="539"/>
        </w:trPr>
        <w:tc>
          <w:tcPr>
            <w:tcW w:w="2830" w:type="dxa"/>
            <w:noWrap/>
          </w:tcPr>
          <w:p w14:paraId="06398887" w14:textId="77777777" w:rsidR="003462F7" w:rsidRPr="004C4BC8" w:rsidRDefault="003462F7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C4BC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overty headcount </w:t>
            </w:r>
          </w:p>
          <w:p w14:paraId="68374416" w14:textId="77777777" w:rsidR="003462F7" w:rsidRPr="004C4BC8" w:rsidRDefault="003462F7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C4BC8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4C4BC8">
              <w:rPr>
                <w:rFonts w:ascii="Calibri" w:hAnsi="Calibri" w:cs="Calibri"/>
                <w:b/>
                <w:bCs/>
                <w:sz w:val="20"/>
                <w:szCs w:val="20"/>
              </w:rPr>
              <w:t>(95% C.I.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noWrap/>
          </w:tcPr>
          <w:p w14:paraId="2B3BDDCE" w14:textId="77777777" w:rsidR="003462F7" w:rsidRPr="004C4BC8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4C4BC8">
              <w:rPr>
                <w:rFonts w:ascii="Calibri" w:hAnsi="Calibri" w:cs="Calibri"/>
                <w:sz w:val="20"/>
                <w:szCs w:val="20"/>
              </w:rPr>
              <w:t>5 (2.6%)</w:t>
            </w:r>
          </w:p>
          <w:p w14:paraId="32B8EB33" w14:textId="77777777" w:rsidR="003462F7" w:rsidRPr="004C4BC8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4C4BC8">
              <w:rPr>
                <w:rFonts w:ascii="Calibri" w:hAnsi="Calibri" w:cs="Calibri"/>
                <w:sz w:val="20"/>
                <w:szCs w:val="20"/>
              </w:rPr>
              <w:t>(0.3 - 4.8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</w:tcPr>
          <w:p w14:paraId="7B23C250" w14:textId="77777777" w:rsidR="003462F7" w:rsidRPr="004C4BC8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4C4BC8">
              <w:rPr>
                <w:rFonts w:ascii="Calibri" w:hAnsi="Calibri" w:cs="Calibri"/>
                <w:sz w:val="20"/>
                <w:szCs w:val="20"/>
              </w:rPr>
              <w:t>57 (28.5%)</w:t>
            </w:r>
          </w:p>
          <w:p w14:paraId="25E27F82" w14:textId="77777777" w:rsidR="003462F7" w:rsidRPr="004C4BC8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4C4BC8">
              <w:rPr>
                <w:rFonts w:ascii="Calibri" w:hAnsi="Calibri" w:cs="Calibri"/>
                <w:sz w:val="20"/>
                <w:szCs w:val="20"/>
              </w:rPr>
              <w:t>(22.3 - 34.8)</w:t>
            </w:r>
          </w:p>
        </w:tc>
      </w:tr>
      <w:tr w:rsidR="003462F7" w:rsidRPr="00F15DA5" w14:paraId="3666C5E8" w14:textId="77777777" w:rsidTr="003462F7">
        <w:trPr>
          <w:trHeight w:val="547"/>
        </w:trPr>
        <w:tc>
          <w:tcPr>
            <w:tcW w:w="2830" w:type="dxa"/>
            <w:noWrap/>
          </w:tcPr>
          <w:p w14:paraId="78B1C51B" w14:textId="77777777" w:rsidR="003462F7" w:rsidRPr="004C4BC8" w:rsidRDefault="003462F7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C4BC8">
              <w:rPr>
                <w:rFonts w:ascii="Calibri" w:hAnsi="Calibri" w:cs="Calibri"/>
                <w:b/>
                <w:bCs/>
                <w:sz w:val="20"/>
                <w:szCs w:val="20"/>
              </w:rPr>
              <w:t>Households pushed below poverty line N (%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E3901F" w14:textId="77777777" w:rsidR="003462F7" w:rsidRPr="004C4BC8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4C4BC8">
              <w:rPr>
                <w:rFonts w:ascii="Calibri" w:hAnsi="Calibri" w:cs="Calibri"/>
                <w:sz w:val="20"/>
                <w:szCs w:val="20"/>
              </w:rPr>
              <w:t>5 (2.6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1CE414" w14:textId="77777777" w:rsidR="003462F7" w:rsidRPr="004C4BC8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4C4BC8">
              <w:rPr>
                <w:rFonts w:ascii="Calibri" w:hAnsi="Calibri" w:cs="Calibri"/>
                <w:sz w:val="20"/>
                <w:szCs w:val="20"/>
              </w:rPr>
              <w:t>35 (17.5%)</w:t>
            </w:r>
          </w:p>
        </w:tc>
      </w:tr>
      <w:tr w:rsidR="003462F7" w:rsidRPr="00F15DA5" w14:paraId="1D750FA0" w14:textId="77777777" w:rsidTr="00D84D2F">
        <w:trPr>
          <w:trHeight w:val="290"/>
        </w:trPr>
        <w:tc>
          <w:tcPr>
            <w:tcW w:w="807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C32BD3" w14:textId="77777777" w:rsidR="003462F7" w:rsidRPr="004C4BC8" w:rsidRDefault="003462F7" w:rsidP="00D84D2F">
            <w:pPr>
              <w:rPr>
                <w:rFonts w:ascii="Calibri" w:hAnsi="Calibri" w:cs="Calibri"/>
                <w:caps/>
                <w:sz w:val="20"/>
                <w:szCs w:val="20"/>
              </w:rPr>
            </w:pPr>
            <w:r w:rsidRPr="004C4BC8"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  <w:t>I</w:t>
            </w:r>
            <w:r w:rsidRPr="00072FBD">
              <w:rPr>
                <w:rFonts w:ascii="Calibri" w:hAnsi="Calibri" w:cs="Calibri"/>
                <w:b/>
                <w:bCs/>
                <w:sz w:val="20"/>
                <w:szCs w:val="20"/>
              </w:rPr>
              <w:t>mpoverishment at 2 months after hospital discharge</w:t>
            </w:r>
          </w:p>
        </w:tc>
      </w:tr>
      <w:tr w:rsidR="003462F7" w:rsidRPr="00F15DA5" w14:paraId="2B3C9649" w14:textId="77777777" w:rsidTr="00D84D2F">
        <w:trPr>
          <w:trHeight w:val="290"/>
        </w:trPr>
        <w:tc>
          <w:tcPr>
            <w:tcW w:w="807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E53C07" w14:textId="77777777" w:rsidR="003462F7" w:rsidRPr="004C4BC8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4C4BC8">
              <w:rPr>
                <w:rFonts w:ascii="Calibri" w:hAnsi="Calibri" w:cs="Calibri"/>
                <w:b/>
                <w:bCs/>
                <w:sz w:val="20"/>
                <w:szCs w:val="20"/>
              </w:rPr>
              <w:t>Threshold: International poverty line $USD 2.15/person/day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at 2017 PPP</w:t>
            </w:r>
          </w:p>
        </w:tc>
      </w:tr>
      <w:tr w:rsidR="003462F7" w:rsidRPr="00F15DA5" w14:paraId="1000BF49" w14:textId="77777777" w:rsidTr="003462F7">
        <w:trPr>
          <w:trHeight w:val="549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5E3BC5" w14:textId="77777777" w:rsidR="003462F7" w:rsidRPr="00890352" w:rsidRDefault="003462F7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035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overty headcount </w:t>
            </w:r>
          </w:p>
          <w:p w14:paraId="1027D8D3" w14:textId="77777777" w:rsidR="003462F7" w:rsidRPr="00890352" w:rsidRDefault="003462F7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0352">
              <w:rPr>
                <w:rFonts w:ascii="Calibri" w:hAnsi="Calibri" w:cs="Calibri"/>
                <w:b/>
                <w:bCs/>
                <w:sz w:val="20"/>
                <w:szCs w:val="20"/>
              </w:rPr>
              <w:t>N (%) (95% C.I.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B5CB7A" w14:textId="77777777" w:rsidR="003462F7" w:rsidRPr="00890352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890352">
              <w:rPr>
                <w:rFonts w:ascii="Calibri" w:hAnsi="Calibri" w:cs="Calibri"/>
                <w:sz w:val="20"/>
                <w:szCs w:val="20"/>
              </w:rPr>
              <w:t>1 (0.5%)</w:t>
            </w:r>
          </w:p>
          <w:p w14:paraId="504BE355" w14:textId="77777777" w:rsidR="003462F7" w:rsidRPr="00890352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890352">
              <w:rPr>
                <w:rFonts w:ascii="Calibri" w:hAnsi="Calibri" w:cs="Calibri"/>
                <w:sz w:val="20"/>
                <w:szCs w:val="20"/>
              </w:rPr>
              <w:t>(0.0 - 3.0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5D0FD2" w14:textId="77777777" w:rsidR="003462F7" w:rsidRPr="00890352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890352">
              <w:rPr>
                <w:rFonts w:ascii="Calibri" w:hAnsi="Calibri" w:cs="Calibri"/>
                <w:sz w:val="20"/>
                <w:szCs w:val="20"/>
              </w:rPr>
              <w:t>19 (10.2%)</w:t>
            </w:r>
          </w:p>
          <w:p w14:paraId="2F3499E5" w14:textId="77777777" w:rsidR="003462F7" w:rsidRPr="00890352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890352">
              <w:rPr>
                <w:rFonts w:ascii="Calibri" w:hAnsi="Calibri" w:cs="Calibri"/>
                <w:sz w:val="20"/>
                <w:szCs w:val="20"/>
              </w:rPr>
              <w:t>(6.2 - 15.4)</w:t>
            </w:r>
          </w:p>
        </w:tc>
      </w:tr>
      <w:tr w:rsidR="003462F7" w:rsidRPr="00F15DA5" w14:paraId="00EBE38B" w14:textId="77777777" w:rsidTr="003462F7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B705E0" w14:textId="77777777" w:rsidR="003462F7" w:rsidRPr="00890352" w:rsidRDefault="003462F7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0352">
              <w:rPr>
                <w:rFonts w:ascii="Calibri" w:hAnsi="Calibri" w:cs="Calibri"/>
                <w:b/>
                <w:bCs/>
                <w:sz w:val="20"/>
                <w:szCs w:val="20"/>
              </w:rPr>
              <w:t>Households pushed below poverty line N (%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691840" w14:textId="77777777" w:rsidR="003462F7" w:rsidRPr="00890352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890352">
              <w:rPr>
                <w:rFonts w:ascii="Calibri" w:hAnsi="Calibri" w:cs="Calibri"/>
                <w:sz w:val="20"/>
                <w:szCs w:val="20"/>
              </w:rPr>
              <w:t>1 (0.5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D419BB" w14:textId="77777777" w:rsidR="003462F7" w:rsidRPr="00890352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890352">
              <w:rPr>
                <w:rFonts w:ascii="Calibri" w:hAnsi="Calibri" w:cs="Calibri"/>
                <w:sz w:val="20"/>
                <w:szCs w:val="20"/>
              </w:rPr>
              <w:t>9 (4.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890352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</w:tr>
      <w:tr w:rsidR="003462F7" w:rsidRPr="00F15DA5" w14:paraId="2D44C77C" w14:textId="77777777" w:rsidTr="00D84D2F">
        <w:trPr>
          <w:trHeight w:val="290"/>
        </w:trPr>
        <w:tc>
          <w:tcPr>
            <w:tcW w:w="807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84FF58" w14:textId="77777777" w:rsidR="003462F7" w:rsidRPr="00890352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890352">
              <w:rPr>
                <w:rFonts w:ascii="Calibri" w:hAnsi="Calibri" w:cs="Calibri"/>
                <w:b/>
                <w:bCs/>
                <w:sz w:val="20"/>
                <w:szCs w:val="20"/>
              </w:rPr>
              <w:t>Threshold: Laos national poverty line LAK 280,910/person/month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$USD 2.00/person/month)</w:t>
            </w:r>
          </w:p>
        </w:tc>
      </w:tr>
      <w:tr w:rsidR="003462F7" w:rsidRPr="00F15DA5" w14:paraId="37C30BF4" w14:textId="77777777" w:rsidTr="00D84D2F">
        <w:trPr>
          <w:trHeight w:val="53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A5B072" w14:textId="77777777" w:rsidR="003462F7" w:rsidRPr="00890352" w:rsidRDefault="003462F7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035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overty headcount </w:t>
            </w:r>
          </w:p>
          <w:p w14:paraId="696EDB6E" w14:textId="77777777" w:rsidR="003462F7" w:rsidRPr="00890352" w:rsidRDefault="003462F7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0352">
              <w:rPr>
                <w:rFonts w:ascii="Calibri" w:hAnsi="Calibri" w:cs="Calibri"/>
                <w:b/>
                <w:bCs/>
                <w:sz w:val="20"/>
                <w:szCs w:val="20"/>
              </w:rPr>
              <w:t>N (%) (95% C.I.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E4F8E1" w14:textId="77777777" w:rsidR="003462F7" w:rsidRPr="00890352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890352">
              <w:rPr>
                <w:rFonts w:ascii="Calibri" w:hAnsi="Calibri" w:cs="Calibri"/>
                <w:sz w:val="20"/>
                <w:szCs w:val="20"/>
              </w:rPr>
              <w:t>2 (1.1%)</w:t>
            </w:r>
          </w:p>
          <w:p w14:paraId="572CBB7C" w14:textId="77777777" w:rsidR="003462F7" w:rsidRPr="00890352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890352">
              <w:rPr>
                <w:rFonts w:ascii="Calibri" w:hAnsi="Calibri" w:cs="Calibri"/>
                <w:sz w:val="20"/>
                <w:szCs w:val="20"/>
              </w:rPr>
              <w:t>(0.1 - 3.8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216587" w14:textId="77777777" w:rsidR="003462F7" w:rsidRPr="00890352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890352">
              <w:rPr>
                <w:rFonts w:ascii="Calibri" w:hAnsi="Calibri" w:cs="Calibri"/>
                <w:sz w:val="20"/>
                <w:szCs w:val="20"/>
              </w:rPr>
              <w:t>45 (24.1%)</w:t>
            </w:r>
          </w:p>
          <w:p w14:paraId="1E40D1F3" w14:textId="77777777" w:rsidR="003462F7" w:rsidRPr="00890352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890352">
              <w:rPr>
                <w:rFonts w:ascii="Calibri" w:hAnsi="Calibri" w:cs="Calibri"/>
                <w:sz w:val="20"/>
                <w:szCs w:val="20"/>
              </w:rPr>
              <w:t>(18.1 - 30.8)</w:t>
            </w:r>
          </w:p>
        </w:tc>
      </w:tr>
      <w:tr w:rsidR="003462F7" w:rsidRPr="00F15DA5" w14:paraId="5A91332B" w14:textId="77777777" w:rsidTr="003462F7">
        <w:trPr>
          <w:trHeight w:val="55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AE5DB7" w14:textId="77777777" w:rsidR="003462F7" w:rsidRPr="00890352" w:rsidRDefault="003462F7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0352">
              <w:rPr>
                <w:rFonts w:ascii="Calibri" w:hAnsi="Calibri" w:cs="Calibri"/>
                <w:b/>
                <w:bCs/>
                <w:sz w:val="20"/>
                <w:szCs w:val="20"/>
              </w:rPr>
              <w:t>Households pushed below poverty line N (%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4E19A9" w14:textId="77777777" w:rsidR="003462F7" w:rsidRPr="00890352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890352">
              <w:rPr>
                <w:rFonts w:ascii="Calibri" w:hAnsi="Calibri" w:cs="Calibri"/>
                <w:sz w:val="20"/>
                <w:szCs w:val="20"/>
              </w:rPr>
              <w:t>2 (1.1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3B3C9D" w14:textId="77777777" w:rsidR="003462F7" w:rsidRPr="00890352" w:rsidRDefault="003462F7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890352">
              <w:rPr>
                <w:rFonts w:ascii="Calibri" w:hAnsi="Calibri" w:cs="Calibri"/>
                <w:sz w:val="20"/>
                <w:szCs w:val="20"/>
              </w:rPr>
              <w:t>28 (15.0%)</w:t>
            </w:r>
          </w:p>
        </w:tc>
      </w:tr>
    </w:tbl>
    <w:p w14:paraId="0F64D443" w14:textId="77777777" w:rsidR="003462F7" w:rsidRDefault="003462F7" w:rsidP="003462F7">
      <w:pPr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</w:rPr>
        <w:t xml:space="preserve">USD = United States Dollar; LAK = Lao Kip </w:t>
      </w:r>
    </w:p>
    <w:p w14:paraId="0333B3B5" w14:textId="77777777" w:rsidR="002833B3" w:rsidRDefault="002833B3"/>
    <w:sectPr w:rsidR="002833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2F7"/>
    <w:rsid w:val="00276DBC"/>
    <w:rsid w:val="002833B3"/>
    <w:rsid w:val="003462F7"/>
    <w:rsid w:val="004059DA"/>
    <w:rsid w:val="004A38AE"/>
    <w:rsid w:val="00C03BA8"/>
    <w:rsid w:val="00F87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3EF50"/>
  <w15:chartTrackingRefBased/>
  <w15:docId w15:val="{B033325F-FB49-4391-BDE7-86ABEE41B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2F7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eastAsia="en-AU" w:bidi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2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62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62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62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62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62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62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62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62F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2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62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62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62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62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62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62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62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62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62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62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62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62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62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62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62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62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62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62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62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62F7"/>
    <w:pPr>
      <w:widowControl w:val="0"/>
      <w:autoSpaceDE w:val="0"/>
      <w:autoSpaceDN w:val="0"/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Quach</dc:creator>
  <cp:keywords/>
  <dc:description/>
  <cp:lastModifiedBy>Alicia Quach</cp:lastModifiedBy>
  <cp:revision>1</cp:revision>
  <dcterms:created xsi:type="dcterms:W3CDTF">2025-04-24T04:08:00Z</dcterms:created>
  <dcterms:modified xsi:type="dcterms:W3CDTF">2025-04-24T04:11:00Z</dcterms:modified>
</cp:coreProperties>
</file>